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E80DF" w14:textId="7E4DBDEE" w:rsidR="00C00193" w:rsidRPr="00BC2542" w:rsidRDefault="00BC2542">
      <w:pPr>
        <w:rPr>
          <w:sz w:val="20"/>
          <w:szCs w:val="20"/>
        </w:rPr>
      </w:pPr>
      <w:r w:rsidRPr="00BC2542">
        <w:rPr>
          <w:b/>
          <w:bCs/>
          <w:sz w:val="20"/>
          <w:szCs w:val="20"/>
        </w:rPr>
        <w:t xml:space="preserve">Table 2. </w:t>
      </w:r>
      <w:r w:rsidRPr="00BC2542">
        <w:rPr>
          <w:sz w:val="20"/>
          <w:szCs w:val="20"/>
        </w:rPr>
        <w:t>Magnetic resonance imaging (MRI) characteristics of cranial nerve schwannoma vs pilocytic astrocytoma</w:t>
      </w:r>
      <w:bookmarkStart w:id="0" w:name="_MON_1790784130"/>
      <w:bookmarkEnd w:id="0"/>
      <w:r w:rsidR="0022731F">
        <w:object w:dxaOrig="11067" w:dyaOrig="1801" w14:anchorId="686C67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09" type="#_x0000_t75" style="width:553.4pt;height:89.9pt" o:ole="">
            <v:imagedata r:id="rId4" o:title=""/>
          </v:shape>
          <o:OLEObject Type="Embed" ProgID="Excel.Sheet.12" ShapeID="_x0000_i1109" DrawAspect="Content" ObjectID="_1790784254" r:id="rId5"/>
        </w:object>
      </w:r>
    </w:p>
    <w:sectPr w:rsidR="00C00193" w:rsidRPr="00BC2542" w:rsidSect="0022731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64B"/>
    <w:rsid w:val="000D291A"/>
    <w:rsid w:val="00107E0E"/>
    <w:rsid w:val="0022731F"/>
    <w:rsid w:val="0082064B"/>
    <w:rsid w:val="00BC2542"/>
    <w:rsid w:val="00C0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785EB"/>
  <w15:chartTrackingRefBased/>
  <w15:docId w15:val="{F6787350-98BB-44B2-B220-1885867E3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06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10-18T17:18:00Z</dcterms:created>
  <dcterms:modified xsi:type="dcterms:W3CDTF">2024-10-18T17:18:00Z</dcterms:modified>
</cp:coreProperties>
</file>